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2BF" w:rsidRPr="00275FB9" w:rsidRDefault="00275FB9" w:rsidP="00275FB9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       </w:t>
      </w:r>
      <w:r w:rsidRPr="00275FB9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275FB9">
        <w:rPr>
          <w:rFonts w:ascii="Times New Roman" w:hAnsi="Times New Roman" w:cs="Times New Roman"/>
          <w:b/>
          <w:sz w:val="28"/>
          <w:szCs w:val="28"/>
        </w:rPr>
        <w:t>Additional file 2</w:t>
      </w:r>
      <w:r w:rsidRPr="00275FB9">
        <w:rPr>
          <w:rFonts w:ascii="Times New Roman" w:hAnsi="Times New Roman" w:cs="Times New Roman" w:hint="eastAsia"/>
          <w:b/>
          <w:sz w:val="28"/>
          <w:szCs w:val="28"/>
        </w:rPr>
        <w:t>: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C07960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 w:rsidR="005930B5" w:rsidRPr="00C0796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quences of</w:t>
      </w:r>
      <w:r w:rsidR="005930B5" w:rsidRPr="004B4F27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mtg </w:t>
      </w:r>
      <w:r w:rsidR="005930B5" w:rsidRPr="00C0796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nd </w:t>
      </w:r>
      <w:r w:rsidR="005930B5" w:rsidRPr="004B4F27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pro</w:t>
      </w:r>
      <w:r w:rsidR="00145FC6">
        <w:rPr>
          <w:rFonts w:ascii="Times New Roman" w:hAnsi="Times New Roman" w:cs="Times New Roman" w:hint="eastAsia"/>
          <w:b/>
          <w:i/>
          <w:color w:val="000000" w:themeColor="text1"/>
          <w:sz w:val="28"/>
          <w:szCs w:val="28"/>
        </w:rPr>
        <w:t xml:space="preserve"> </w:t>
      </w:r>
      <w:r w:rsidR="00145FC6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gene</w:t>
      </w:r>
      <w:r w:rsidR="005930B5" w:rsidRPr="00C0796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</w:p>
    <w:p w:rsidR="00FB2B56" w:rsidRPr="00EF11B0" w:rsidRDefault="00D63134" w:rsidP="00A2664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EF11B0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一、</w:t>
      </w:r>
      <w:r w:rsidR="00FB2B56" w:rsidRPr="00EF11B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equence Listing</w:t>
      </w:r>
    </w:p>
    <w:p w:rsidR="009D7C0D" w:rsidRPr="007F3F44" w:rsidRDefault="00B9332F" w:rsidP="00A26641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7F3F4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1</w:t>
      </w:r>
      <w:r w:rsidRPr="007F3F4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、</w:t>
      </w:r>
      <w:r w:rsidRPr="007F3F44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mtg</w:t>
      </w:r>
      <w:r w:rsidR="007F3F44" w:rsidRPr="007F3F44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-</w:t>
      </w:r>
      <w:r w:rsidR="007F3F44" w:rsidRPr="007F3F44">
        <w:rPr>
          <w:rFonts w:ascii="Times New Roman" w:hAnsi="Times New Roman" w:cs="Times New Roman"/>
          <w:b/>
          <w:color w:val="333333"/>
          <w:sz w:val="24"/>
          <w:szCs w:val="24"/>
        </w:rPr>
        <w:t>Wild</w:t>
      </w:r>
      <w:r w:rsidR="008F20E7">
        <w:rPr>
          <w:rFonts w:ascii="Times New Roman" w:hAnsi="Times New Roman" w:cs="Times New Roman" w:hint="eastAsia"/>
          <w:b/>
          <w:color w:val="333333"/>
          <w:sz w:val="24"/>
          <w:szCs w:val="24"/>
        </w:rPr>
        <w:t xml:space="preserve"> </w:t>
      </w:r>
      <w:r w:rsidR="007F3F44" w:rsidRPr="007F3F44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 (</w:t>
      </w:r>
      <w:r w:rsidR="00A26641" w:rsidRPr="007F3F44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Length:993</w:t>
      </w:r>
      <w:r w:rsidR="008F5C38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, GC%:</w:t>
      </w:r>
      <w:r w:rsidR="008F5C38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64.48</w:t>
      </w:r>
      <w:r w:rsidR="00A26641" w:rsidRPr="007F3F44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)</w:t>
      </w:r>
      <w:r w:rsidR="00486A10" w:rsidRPr="007F3F44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</w:p>
    <w:p w:rsidR="006362FC" w:rsidRPr="007E75AC" w:rsidRDefault="008D46A2" w:rsidP="0058390B">
      <w:pPr>
        <w:jc w:val="left"/>
        <w:rPr>
          <w:rFonts w:ascii="Times New Roman" w:hAnsi="Times New Roman" w:cs="Times New Roman"/>
          <w:szCs w:val="21"/>
        </w:rPr>
      </w:pPr>
      <w:r w:rsidRPr="007E75AC">
        <w:rPr>
          <w:rFonts w:ascii="Times New Roman" w:hAnsi="Times New Roman" w:cs="Times New Roman"/>
          <w:szCs w:val="21"/>
        </w:rPr>
        <w:t>GACTCCGACGACAGGGTCACCCCTCCCGCCGAGCCGCTCGACAGGATGCCCGACCCGTACCGTCCCTCGTACGGCAGGGCCGAGACGGTCGTCAACAACTACATACGCAAGTGGCAGCAGGTCTACAGCCACCGCGACGGCAGGAAGCAGCAGATGACCGAGGAGCAGCGGGAGTGGCTGTCCTACGGCTGCGTCGGTGTCACCTGGGTCAATTCGGGTCAGTACCCGACGAACAGACTGGCCTTCGCGTCCTTCGACGAGGACAGGTTCAAGAACGAGCTGAAGAACGGCAGGCCCCGGTCCGGCGAGACGCGGGCGGAGTTCGAGGGCCGCGTCGCGAAGGAGAGCTTCGACGAGGAGAAGGGCTTCCAGCGGGCGCGTGAGGTGGCGTCCGTCATGAACAGGGCCCTGGAGAACGCCCACGACGAGAGCGCTTACCTCGACAACCTCAAGAAGGAACTGGCGAACGGCAACGACGCCCTGCGCAACGAGGACGCCCGTTCCCCGTTCTACTCGGCGCTGCGGAACACGCCGTCCTTCAAGGAGCGGAACGGAGGCAATCACGACCCGTCCAGGATGAAGGCCGTCATCTACTCGAAGCACTTCTGGAGCGGCCAGGACCGGTCGAGTTCGGCCGACAAGAGGAAGTACGGCGACCCGGACGCCTTCCGCCCCGCCCCGGGCACCGGCCTGGTCGACATGTCGAGGGACAGGAACATTCCGCGCAGCCCCACCAGCCCCGGTGAGGGATTCGTCAATTTCGACTACGGCTGGTTCGGCGCCCAGACGGAAGCGGACGCCGACAAGACCGTCTGGACCCACGGAAATCACTATCACGCGCCCAATGGCAGCCTGGGTGCCATGCATGTCTACGAGAGCAAGTTCCGCAACTGGTCCGAGGGTTACTCGGACTTCGACCGCGGAGCCTATGTGATCACCTTCATCCCCAAGAGCTGGAACACCGCCCCCGACAAGGTAAAGCAGGGCTGGCCG</w:t>
      </w:r>
    </w:p>
    <w:p w:rsidR="006362FC" w:rsidRDefault="006362FC" w:rsidP="005930B5">
      <w:pPr>
        <w:jc w:val="center"/>
      </w:pPr>
    </w:p>
    <w:p w:rsidR="00A26641" w:rsidRPr="00301B26" w:rsidRDefault="001F683A" w:rsidP="00A26641">
      <w:pPr>
        <w:spacing w:line="360" w:lineRule="auto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301B2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2</w:t>
      </w:r>
      <w:r w:rsidRPr="00301B2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、</w:t>
      </w:r>
      <w:r w:rsidR="00301B26" w:rsidRPr="00301B2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mtg</w:t>
      </w:r>
      <w:r w:rsidR="00301B26" w:rsidRPr="00301B26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-</w:t>
      </w:r>
      <w:r w:rsidR="00301B26" w:rsidRPr="00301B2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Optimized</w:t>
      </w:r>
      <w:r w:rsidR="00301B26" w:rsidRPr="00301B26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A26641" w:rsidRPr="00301B26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(</w:t>
      </w:r>
      <w:r w:rsidR="00574A05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 w:rsidR="00217F3D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Length:99</w:t>
      </w:r>
      <w:r w:rsidR="00217F3D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3</w:t>
      </w:r>
      <w:r w:rsidR="00A26641" w:rsidRPr="00301B26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, GC%:39.92</w:t>
      </w:r>
      <w:r w:rsidR="00574A05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 w:rsidR="00A26641" w:rsidRPr="00301B26"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  <w:t>)</w:t>
      </w:r>
    </w:p>
    <w:p w:rsidR="000172D4" w:rsidRDefault="00F242D2" w:rsidP="00DB5AA9">
      <w:pPr>
        <w:pStyle w:val="1"/>
        <w:shd w:val="clear" w:color="auto" w:fill="FFFFFF"/>
        <w:spacing w:before="0" w:beforeAutospacing="0" w:after="0" w:afterAutospacing="0" w:line="175" w:lineRule="atLeast"/>
        <w:jc w:val="both"/>
        <w:rPr>
          <w:rFonts w:ascii="Times New Roman" w:hAnsi="Times New Roman" w:cs="Times New Roman"/>
          <w:b w:val="0"/>
          <w:kern w:val="0"/>
          <w:sz w:val="21"/>
          <w:szCs w:val="21"/>
        </w:rPr>
      </w:pPr>
      <w:r w:rsidRPr="00F242D2">
        <w:rPr>
          <w:rFonts w:ascii="Times New Roman" w:hAnsi="Times New Roman" w:cs="Times New Roman"/>
          <w:b w:val="0"/>
          <w:kern w:val="0"/>
          <w:sz w:val="21"/>
          <w:szCs w:val="21"/>
        </w:rPr>
        <w:t>GATTCTGATGATAGAGTTACTCCACCTGCTGAACCTTTGGATAGAATGCCAGATCCTTACAGACCATCTTATGGTAGAGCTGAGACTGTTGTTAACAACTACATCAGAAAGTGGCAACAAGTTTACTCTCATAGAGATGGTAGAAAACAACAAATGACTGAAGAGCAAAGAGAATGGTTGTCTTACGGTTGTGTTGGTGTTACTTGGGTTAACTCTGGTCAATATCCTACTAATAGATTGGCTTTTGCTTCTTTCGATGAAGATAGATTCAAGAACGAGTTGAAAAATGGTAGACCAAGATCTGGTGAAACTAGAGCTGAATTCGAGGGTAGAGTTGCTAAGGAGTCTTTTGATGAAGAGAAAGGTTTCCAAAGAGCTAGAGAAGTTGCTTCTGTTATGAACAGAGCTTTGGAAAATGCTCACGATGAGTCTGCTTACTTGGATAACTTGAAGAAAGAATTGGCTAACGGTAATGATGCTTTGAGAAACGAGGATGCTAGATCTCCTTTTTATTCTGCTTTGAGAAATACTCCATCTTTCAAGGAGAGAAACGGTGGTAATCATGATCCTTCTAGAATGAAGGCTGTTATCTACTCTAAACACTTTTGGTCTGGTCAAGATAGATCTTCTTCTGCTGATAAGAGAAAATATGGAGATCCAGATGCTTTCAGACCAGCTCCTGGTACTGGTTTGGTTGATATGTCTAGAGATAGAAACATTCCAAGATCTCCTACTTCTCCAGGTGAAGGTTTTGTTAATTTCGATTACGGTTGGTTTGGTGCTCAAACTGAGGCTGATGCTGATAAAACTGTTTGGACTCATGGTAACCATTACCACGCTCCTAATGGTTCTTTGGGTGCTATGCACGTTTATGAATCTAAGTTCAGAAACTGGTCTGAGGGTTACTCTGATTTCGATAGAGGTGCTTACGTTATCACTTTCATTCCTAAGTCTTGGAATACTGCTCCAGATAAGGTTAAACAAGGTTGGCCA</w:t>
      </w:r>
    </w:p>
    <w:p w:rsidR="000172D4" w:rsidRDefault="000172D4" w:rsidP="00DB5AA9">
      <w:pPr>
        <w:pStyle w:val="1"/>
        <w:shd w:val="clear" w:color="auto" w:fill="FFFFFF"/>
        <w:spacing w:before="0" w:beforeAutospacing="0" w:after="0" w:afterAutospacing="0" w:line="175" w:lineRule="atLeast"/>
        <w:jc w:val="both"/>
        <w:rPr>
          <w:rFonts w:ascii="Times New Roman" w:hAnsi="Times New Roman" w:cs="Times New Roman"/>
          <w:b w:val="0"/>
          <w:kern w:val="0"/>
          <w:sz w:val="21"/>
          <w:szCs w:val="21"/>
        </w:rPr>
      </w:pPr>
    </w:p>
    <w:p w:rsidR="000F696F" w:rsidRPr="0099750B" w:rsidRDefault="00BC5699" w:rsidP="00DB5AA9">
      <w:pPr>
        <w:pStyle w:val="1"/>
        <w:shd w:val="clear" w:color="auto" w:fill="FFFFFF"/>
        <w:spacing w:before="0" w:beforeAutospacing="0" w:after="0" w:afterAutospacing="0" w:line="175" w:lineRule="atLeas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50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lastRenderedPageBreak/>
        <w:t>3</w:t>
      </w:r>
      <w:r w:rsidRPr="0099750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、</w:t>
      </w:r>
      <w:r w:rsidR="000F696F" w:rsidRPr="009975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o</w:t>
      </w:r>
      <w:r w:rsidRPr="0099750B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</w:t>
      </w:r>
      <w:r w:rsidR="00C5535A" w:rsidRPr="009975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="00173BEE" w:rsidRPr="0099750B">
        <w:rPr>
          <w:rFonts w:ascii="Times New Roman" w:hAnsi="Times New Roman" w:cs="Times New Roman"/>
          <w:color w:val="000000" w:themeColor="text1"/>
          <w:sz w:val="24"/>
          <w:szCs w:val="24"/>
        </w:rPr>
        <w:t>ild</w:t>
      </w:r>
      <w:r w:rsidRPr="009975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（</w:t>
      </w:r>
      <w:r w:rsidR="000F696F" w:rsidRPr="009975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ength</w:t>
      </w:r>
      <w:r w:rsidR="002D7BBE" w:rsidRPr="009975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:135</w:t>
      </w:r>
      <w:r w:rsidR="000F696F" w:rsidRPr="009975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GC%:</w:t>
      </w:r>
      <w:r w:rsidR="002D7BBE" w:rsidRPr="009975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64.87</w:t>
      </w:r>
      <w:r w:rsidR="000F696F" w:rsidRPr="009975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</w:p>
    <w:p w:rsidR="00EA4CF3" w:rsidRPr="00EA4CF3" w:rsidRDefault="0040441B" w:rsidP="00D17776">
      <w:pPr>
        <w:jc w:val="left"/>
        <w:rPr>
          <w:rFonts w:ascii="Times New Roman" w:hAnsi="Times New Roman" w:cs="Times New Roman"/>
          <w:szCs w:val="21"/>
        </w:rPr>
      </w:pPr>
      <w:r w:rsidRPr="00C8599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               </w:t>
      </w:r>
      <w:r w:rsidR="00EA4CF3" w:rsidRPr="00EA4CF3">
        <w:rPr>
          <w:rFonts w:ascii="Times New Roman" w:hAnsi="Times New Roman" w:cs="Times New Roman"/>
          <w:szCs w:val="21"/>
        </w:rPr>
        <w:t>GACAATGGCGCGGGGGAAGAGACGAAGTCCTACGCCGAAACCTACCGCCTCACGGCGGATGACGTCGCGAACATCAACGCGCTCAACGAAAGCGCTCCGGCCGCTTCGAGCGCCGGCCCGTCGTTCCGGGCCCCC</w:t>
      </w:r>
    </w:p>
    <w:p w:rsidR="0040441B" w:rsidRDefault="0040441B" w:rsidP="00941888">
      <w:pPr>
        <w:autoSpaceDE w:val="0"/>
        <w:autoSpaceDN w:val="0"/>
        <w:adjustRightInd w:val="0"/>
        <w:jc w:val="left"/>
        <w:rPr>
          <w:rFonts w:ascii="Arial-BoldMT" w:hAnsi="Arial-BoldMT" w:cs="Arial-BoldMT"/>
          <w:b/>
          <w:bCs/>
          <w:color w:val="231F20"/>
          <w:kern w:val="0"/>
          <w:sz w:val="24"/>
          <w:szCs w:val="24"/>
        </w:rPr>
      </w:pPr>
    </w:p>
    <w:p w:rsidR="00C6603D" w:rsidRDefault="00BC5699" w:rsidP="00C660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BC5699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</w:rPr>
        <w:t>4</w:t>
      </w:r>
      <w:r w:rsidRPr="00BC5699">
        <w:rPr>
          <w:rFonts w:ascii="Times New Roman" w:hAnsi="Times New Roman" w:cs="Times New Roman" w:hint="eastAsia"/>
          <w:b/>
          <w:bCs/>
          <w:color w:val="231F20"/>
          <w:kern w:val="0"/>
          <w:sz w:val="24"/>
          <w:szCs w:val="24"/>
        </w:rPr>
        <w:t>、</w:t>
      </w:r>
      <w:r w:rsidR="00941888" w:rsidRPr="00BC5699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  <w:t>pro</w:t>
      </w:r>
      <w:r w:rsidR="00941888" w:rsidRPr="00BC569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BC569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-</w:t>
      </w:r>
      <w:r w:rsidR="00941888" w:rsidRPr="00BC569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Optimized </w:t>
      </w:r>
      <w:r w:rsidRPr="00BC569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（</w:t>
      </w:r>
      <w:r w:rsidR="00941888" w:rsidRPr="00BC569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Length:135, GC%:40.00)</w:t>
      </w:r>
    </w:p>
    <w:p w:rsidR="0020717C" w:rsidRPr="00C6603D" w:rsidRDefault="0020717C" w:rsidP="00C6603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</w:rPr>
      </w:pPr>
      <w:r w:rsidRPr="00E90B01">
        <w:rPr>
          <w:rFonts w:ascii="Times New Roman" w:hAnsi="Times New Roman" w:cs="Times New Roman"/>
          <w:kern w:val="0"/>
          <w:szCs w:val="21"/>
        </w:rPr>
        <w:t>GATAACGGTGCTGGTGAAGAGACTAAGTCTTACGCTGAAACTTATAGATTGACTGCTGATGATGTTGCTAACATTAATGCTTTGAATGAGTCTGCTCCAGCTGCTTCTTCTGCTGGTCCATCTTTTAGAGCCCCA</w:t>
      </w:r>
    </w:p>
    <w:p w:rsidR="006362FC" w:rsidRPr="009F1884" w:rsidRDefault="006362FC" w:rsidP="005930B5">
      <w:pPr>
        <w:jc w:val="center"/>
        <w:rPr>
          <w:rFonts w:ascii="Times New Roman" w:hAnsi="Times New Roman" w:cs="Times New Roman"/>
        </w:rPr>
      </w:pPr>
    </w:p>
    <w:p w:rsidR="006362FC" w:rsidRDefault="006362FC" w:rsidP="005930B5">
      <w:pPr>
        <w:jc w:val="center"/>
      </w:pPr>
    </w:p>
    <w:p w:rsidR="002F799E" w:rsidRDefault="002F799E" w:rsidP="005930B5">
      <w:pPr>
        <w:jc w:val="center"/>
      </w:pPr>
    </w:p>
    <w:sectPr w:rsidR="002F799E" w:rsidSect="00EF7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1B68" w:rsidRDefault="005B1B68" w:rsidP="005930B5">
      <w:r>
        <w:separator/>
      </w:r>
    </w:p>
  </w:endnote>
  <w:endnote w:type="continuationSeparator" w:id="1">
    <w:p w:rsidR="005B1B68" w:rsidRDefault="005B1B68" w:rsidP="005930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Arial"/>
    <w:charset w:val="00"/>
    <w:family w:val="swiss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1B68" w:rsidRDefault="005B1B68" w:rsidP="005930B5">
      <w:r>
        <w:separator/>
      </w:r>
    </w:p>
  </w:footnote>
  <w:footnote w:type="continuationSeparator" w:id="1">
    <w:p w:rsidR="005B1B68" w:rsidRDefault="005B1B68" w:rsidP="005930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F13090"/>
    <w:multiLevelType w:val="multilevel"/>
    <w:tmpl w:val="5FEEC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7B232B"/>
    <w:multiLevelType w:val="multilevel"/>
    <w:tmpl w:val="DBF4A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30B5"/>
    <w:rsid w:val="000172D4"/>
    <w:rsid w:val="00030F84"/>
    <w:rsid w:val="000E256E"/>
    <w:rsid w:val="000E5259"/>
    <w:rsid w:val="000F696F"/>
    <w:rsid w:val="001030E7"/>
    <w:rsid w:val="00127CDC"/>
    <w:rsid w:val="00134201"/>
    <w:rsid w:val="00145FC6"/>
    <w:rsid w:val="001472C2"/>
    <w:rsid w:val="0015486E"/>
    <w:rsid w:val="001634B8"/>
    <w:rsid w:val="00173BEE"/>
    <w:rsid w:val="001B79DD"/>
    <w:rsid w:val="001F4A9A"/>
    <w:rsid w:val="001F683A"/>
    <w:rsid w:val="00200E2A"/>
    <w:rsid w:val="0020717C"/>
    <w:rsid w:val="00215F58"/>
    <w:rsid w:val="00217F3D"/>
    <w:rsid w:val="00232D3F"/>
    <w:rsid w:val="0027108F"/>
    <w:rsid w:val="00271266"/>
    <w:rsid w:val="00275FB9"/>
    <w:rsid w:val="002D7BBE"/>
    <w:rsid w:val="002D7F24"/>
    <w:rsid w:val="002F799E"/>
    <w:rsid w:val="00301B26"/>
    <w:rsid w:val="003A194F"/>
    <w:rsid w:val="0040441B"/>
    <w:rsid w:val="00406A49"/>
    <w:rsid w:val="00417403"/>
    <w:rsid w:val="00430DDC"/>
    <w:rsid w:val="00445912"/>
    <w:rsid w:val="00485668"/>
    <w:rsid w:val="00486A10"/>
    <w:rsid w:val="004B4F27"/>
    <w:rsid w:val="004B7B28"/>
    <w:rsid w:val="0050538F"/>
    <w:rsid w:val="005511AC"/>
    <w:rsid w:val="00555625"/>
    <w:rsid w:val="0055643D"/>
    <w:rsid w:val="00574A05"/>
    <w:rsid w:val="00575682"/>
    <w:rsid w:val="0058390B"/>
    <w:rsid w:val="005930B5"/>
    <w:rsid w:val="005B1B68"/>
    <w:rsid w:val="00604C70"/>
    <w:rsid w:val="006362FC"/>
    <w:rsid w:val="0069645A"/>
    <w:rsid w:val="006F04EC"/>
    <w:rsid w:val="00700A68"/>
    <w:rsid w:val="007044F2"/>
    <w:rsid w:val="007A5A86"/>
    <w:rsid w:val="007E75AC"/>
    <w:rsid w:val="007F3F44"/>
    <w:rsid w:val="00820DFF"/>
    <w:rsid w:val="00834BDC"/>
    <w:rsid w:val="008D46A2"/>
    <w:rsid w:val="008F20E7"/>
    <w:rsid w:val="008F5C38"/>
    <w:rsid w:val="00904F73"/>
    <w:rsid w:val="00941888"/>
    <w:rsid w:val="00991E8B"/>
    <w:rsid w:val="0099750B"/>
    <w:rsid w:val="009B4F71"/>
    <w:rsid w:val="009D7C0D"/>
    <w:rsid w:val="009F1884"/>
    <w:rsid w:val="00A05118"/>
    <w:rsid w:val="00A26641"/>
    <w:rsid w:val="00A469D0"/>
    <w:rsid w:val="00A62708"/>
    <w:rsid w:val="00A70087"/>
    <w:rsid w:val="00AB0891"/>
    <w:rsid w:val="00AC4319"/>
    <w:rsid w:val="00B005FE"/>
    <w:rsid w:val="00B240B4"/>
    <w:rsid w:val="00B35A80"/>
    <w:rsid w:val="00B64161"/>
    <w:rsid w:val="00B90188"/>
    <w:rsid w:val="00B92D3A"/>
    <w:rsid w:val="00B9332F"/>
    <w:rsid w:val="00B95C66"/>
    <w:rsid w:val="00BA2FB5"/>
    <w:rsid w:val="00BC5699"/>
    <w:rsid w:val="00BF7678"/>
    <w:rsid w:val="00C0453A"/>
    <w:rsid w:val="00C07960"/>
    <w:rsid w:val="00C3621F"/>
    <w:rsid w:val="00C43E37"/>
    <w:rsid w:val="00C5535A"/>
    <w:rsid w:val="00C564BE"/>
    <w:rsid w:val="00C6603D"/>
    <w:rsid w:val="00C67DD6"/>
    <w:rsid w:val="00C72B88"/>
    <w:rsid w:val="00C7386A"/>
    <w:rsid w:val="00C7443E"/>
    <w:rsid w:val="00C747E3"/>
    <w:rsid w:val="00C842CE"/>
    <w:rsid w:val="00C85996"/>
    <w:rsid w:val="00C90F7A"/>
    <w:rsid w:val="00CD0D7F"/>
    <w:rsid w:val="00CD563A"/>
    <w:rsid w:val="00CD6E4A"/>
    <w:rsid w:val="00CE1B8F"/>
    <w:rsid w:val="00D17776"/>
    <w:rsid w:val="00D17F15"/>
    <w:rsid w:val="00D31185"/>
    <w:rsid w:val="00D63134"/>
    <w:rsid w:val="00D750D2"/>
    <w:rsid w:val="00DA5774"/>
    <w:rsid w:val="00DB5AA9"/>
    <w:rsid w:val="00E90B01"/>
    <w:rsid w:val="00E9443B"/>
    <w:rsid w:val="00E97760"/>
    <w:rsid w:val="00EA4CF3"/>
    <w:rsid w:val="00EA66B9"/>
    <w:rsid w:val="00EF11B0"/>
    <w:rsid w:val="00EF72BF"/>
    <w:rsid w:val="00F242D2"/>
    <w:rsid w:val="00F473D4"/>
    <w:rsid w:val="00F50966"/>
    <w:rsid w:val="00FB2B56"/>
    <w:rsid w:val="00FD01DA"/>
    <w:rsid w:val="00FE3405"/>
    <w:rsid w:val="00FE6F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72B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73BE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93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930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93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930B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362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362F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73BE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173BEE"/>
  </w:style>
  <w:style w:type="paragraph" w:customStyle="1" w:styleId="src">
    <w:name w:val="src"/>
    <w:basedOn w:val="a"/>
    <w:rsid w:val="00A051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9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28452F-C65F-40DA-8D2C-7BAC871D2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75</Words>
  <Characters>2140</Characters>
  <Application>Microsoft Office Word</Application>
  <DocSecurity>0</DocSecurity>
  <Lines>17</Lines>
  <Paragraphs>5</Paragraphs>
  <ScaleCrop>false</ScaleCrop>
  <Company>Microsoft</Company>
  <LinksUpToDate>false</LinksUpToDate>
  <CharactersWithSpaces>2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P</dc:creator>
  <cp:keywords/>
  <dc:description/>
  <cp:lastModifiedBy>SXP</cp:lastModifiedBy>
  <cp:revision>188</cp:revision>
  <dcterms:created xsi:type="dcterms:W3CDTF">2018-12-15T09:26:00Z</dcterms:created>
  <dcterms:modified xsi:type="dcterms:W3CDTF">2019-06-28T16:50:00Z</dcterms:modified>
</cp:coreProperties>
</file>